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E641A" w14:textId="25C7975F" w:rsidR="00C63103" w:rsidRPr="003C2B0B" w:rsidRDefault="00C63103">
      <w:pPr>
        <w:rPr>
          <w:b/>
          <w:bCs/>
          <w:sz w:val="24"/>
          <w:szCs w:val="24"/>
        </w:rPr>
      </w:pPr>
      <w:r w:rsidRPr="003C2B0B">
        <w:rPr>
          <w:b/>
          <w:bCs/>
          <w:sz w:val="24"/>
          <w:szCs w:val="24"/>
        </w:rPr>
        <w:t>Supplementary Information</w:t>
      </w:r>
    </w:p>
    <w:p w14:paraId="21CB5065" w14:textId="51C18503" w:rsidR="00C63103" w:rsidRDefault="00C63103">
      <w:pPr>
        <w:rPr>
          <w:b/>
          <w:bCs/>
        </w:rPr>
      </w:pPr>
      <w:r>
        <w:rPr>
          <w:b/>
          <w:bCs/>
        </w:rPr>
        <w:t>Study title:</w:t>
      </w:r>
    </w:p>
    <w:p w14:paraId="62F5ABA2" w14:textId="73D99209" w:rsidR="00FD7C3C" w:rsidRDefault="003C2B0B">
      <w:r>
        <w:t>“</w:t>
      </w:r>
      <w:r w:rsidR="00814AFE" w:rsidRPr="00C63103">
        <w:t xml:space="preserve">Training Intensity Distribution of a 7-day HIIT Shock </w:t>
      </w:r>
      <w:proofErr w:type="spellStart"/>
      <w:r w:rsidR="00814AFE" w:rsidRPr="00C63103">
        <w:t>Microcycle</w:t>
      </w:r>
      <w:proofErr w:type="spellEnd"/>
      <w:r w:rsidR="00814AFE" w:rsidRPr="00C63103">
        <w:t>: Is time in the “red zone” crucial for maximizing endurance performance? A Randomized Controlled Trial</w:t>
      </w:r>
      <w:r>
        <w:t>”</w:t>
      </w:r>
    </w:p>
    <w:p w14:paraId="3538B910" w14:textId="11E55CE8" w:rsidR="00D1179F" w:rsidRPr="00F30E5B" w:rsidRDefault="00F30E5B">
      <w:pPr>
        <w:rPr>
          <w:b/>
          <w:bCs/>
        </w:rPr>
      </w:pPr>
      <w:r w:rsidRPr="00F30E5B">
        <w:rPr>
          <w:b/>
          <w:bCs/>
        </w:rPr>
        <w:t>Authors:</w:t>
      </w:r>
    </w:p>
    <w:p w14:paraId="1F6477AC" w14:textId="77777777" w:rsidR="0033352E" w:rsidRDefault="0033352E" w:rsidP="0033352E">
      <w:r>
        <w:t>Tilmann Strepp</w:t>
      </w:r>
      <w:r w:rsidRPr="00477E8E">
        <w:rPr>
          <w:vertAlign w:val="superscript"/>
        </w:rPr>
        <w:t>1</w:t>
      </w:r>
      <w:r>
        <w:t>*, Julia C. Blumkaitis</w:t>
      </w:r>
      <w:r w:rsidRPr="00477E8E">
        <w:rPr>
          <w:vertAlign w:val="superscript"/>
        </w:rPr>
        <w:t>1</w:t>
      </w:r>
      <w:r>
        <w:t>, Mahdi Sareban</w:t>
      </w:r>
      <w:r w:rsidRPr="00477E8E">
        <w:rPr>
          <w:vertAlign w:val="superscript"/>
        </w:rPr>
        <w:t>2</w:t>
      </w:r>
      <w:r>
        <w:t>, Thomas Leonhard Stöggl</w:t>
      </w:r>
      <w:r w:rsidRPr="00477E8E">
        <w:rPr>
          <w:vertAlign w:val="superscript"/>
        </w:rPr>
        <w:t>1,3</w:t>
      </w:r>
      <w:r>
        <w:t>, Nils Haller</w:t>
      </w:r>
      <w:r w:rsidRPr="00477E8E">
        <w:rPr>
          <w:vertAlign w:val="superscript"/>
        </w:rPr>
        <w:t>1,4</w:t>
      </w:r>
    </w:p>
    <w:p w14:paraId="6C4FC225" w14:textId="77777777" w:rsidR="0033352E" w:rsidRDefault="0033352E" w:rsidP="0033352E">
      <w:r w:rsidRPr="007C0E32">
        <w:rPr>
          <w:vertAlign w:val="superscript"/>
        </w:rPr>
        <w:t>1</w:t>
      </w:r>
      <w:r>
        <w:t xml:space="preserve"> Department of Sport and Exercise Science, University of Salzburg, Salzburg, Austria</w:t>
      </w:r>
    </w:p>
    <w:p w14:paraId="4AD7FC47" w14:textId="77777777" w:rsidR="0033352E" w:rsidRDefault="0033352E" w:rsidP="0033352E">
      <w:r w:rsidRPr="007C0E32">
        <w:rPr>
          <w:vertAlign w:val="superscript"/>
        </w:rPr>
        <w:t>2</w:t>
      </w:r>
      <w:r>
        <w:t xml:space="preserve"> University Institute of Sports Medicine, Prevention and Rehabilitation, Paracelsus Medical University, Salzburg, Austria.</w:t>
      </w:r>
    </w:p>
    <w:p w14:paraId="5AF60CED" w14:textId="77777777" w:rsidR="0033352E" w:rsidRDefault="0033352E" w:rsidP="0033352E">
      <w:r w:rsidRPr="007C0E32">
        <w:rPr>
          <w:vertAlign w:val="superscript"/>
        </w:rPr>
        <w:t>3</w:t>
      </w:r>
      <w:r>
        <w:t xml:space="preserve"> Red Bull Athlete Performance Center, </w:t>
      </w:r>
      <w:proofErr w:type="spellStart"/>
      <w:r>
        <w:t>Thalgau</w:t>
      </w:r>
      <w:proofErr w:type="spellEnd"/>
      <w:r>
        <w:t>, Austria</w:t>
      </w:r>
    </w:p>
    <w:p w14:paraId="3416EA42" w14:textId="63AFAD42" w:rsidR="0033352E" w:rsidRDefault="0033352E" w:rsidP="0033352E">
      <w:r w:rsidRPr="007C0E32">
        <w:rPr>
          <w:vertAlign w:val="superscript"/>
        </w:rPr>
        <w:t>4</w:t>
      </w:r>
      <w:r>
        <w:t xml:space="preserve"> Department of Sport Medicine, Rehabilitation and Disease Prevention, Johannes Gutenberg University of Mainz, Mainz,  Germany</w:t>
      </w:r>
    </w:p>
    <w:p w14:paraId="0A7DAAEA" w14:textId="77777777" w:rsidR="007C0024" w:rsidRPr="007C0024" w:rsidRDefault="007C0024" w:rsidP="007C0024">
      <w:pPr>
        <w:rPr>
          <w:b/>
          <w:bCs/>
          <w:lang w:val="en-CA"/>
        </w:rPr>
      </w:pPr>
      <w:r w:rsidRPr="007C0024">
        <w:rPr>
          <w:b/>
          <w:bCs/>
          <w:lang w:val="en-CA"/>
        </w:rPr>
        <w:t xml:space="preserve">For publication in: </w:t>
      </w:r>
    </w:p>
    <w:p w14:paraId="12CD45DE" w14:textId="62FA6138" w:rsidR="003C2B0B" w:rsidRPr="007C0024" w:rsidRDefault="007C0024" w:rsidP="007C0024">
      <w:pPr>
        <w:rPr>
          <w:lang w:val="en-CA"/>
        </w:rPr>
      </w:pPr>
      <w:r w:rsidRPr="007C0024">
        <w:rPr>
          <w:lang w:val="en-CA"/>
        </w:rPr>
        <w:t>Sports Medicine -</w:t>
      </w:r>
      <w:r w:rsidR="00667D4A">
        <w:rPr>
          <w:lang w:val="en-CA"/>
        </w:rPr>
        <w:t xml:space="preserve"> </w:t>
      </w:r>
      <w:r w:rsidRPr="007C0024">
        <w:rPr>
          <w:lang w:val="en-CA"/>
        </w:rPr>
        <w:t>Open in “Original Research Articles”</w:t>
      </w:r>
    </w:p>
    <w:p w14:paraId="16243426" w14:textId="200CB1E5" w:rsidR="003C2B0B" w:rsidRPr="00C7524A" w:rsidRDefault="00C7524A" w:rsidP="00C7524A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orresponding Author:</w:t>
      </w:r>
    </w:p>
    <w:p w14:paraId="52EC3586" w14:textId="77777777" w:rsidR="00C7524A" w:rsidRDefault="0033352E" w:rsidP="0033352E">
      <w:r>
        <w:t>Tilmann Strepp</w:t>
      </w:r>
      <w:r w:rsidR="003445F2">
        <w:t xml:space="preserve"> </w:t>
      </w:r>
    </w:p>
    <w:p w14:paraId="355CB7F4" w14:textId="5491E734" w:rsidR="00D1179F" w:rsidRDefault="00C7524A" w:rsidP="0033352E">
      <w:r>
        <w:t xml:space="preserve">Email: </w:t>
      </w:r>
      <w:r w:rsidR="006F76BF" w:rsidRPr="006F76BF">
        <w:t>tilmann.strepp@plus.ac.at</w:t>
      </w:r>
    </w:p>
    <w:p w14:paraId="26F362BA" w14:textId="77777777" w:rsidR="006F76BF" w:rsidRDefault="006F76BF" w:rsidP="0033352E"/>
    <w:p w14:paraId="266C1E87" w14:textId="662B433F" w:rsidR="00301060" w:rsidRPr="00BB1B86" w:rsidRDefault="00301060" w:rsidP="0033352E">
      <w:pPr>
        <w:rPr>
          <w:b/>
          <w:bCs/>
          <w:sz w:val="24"/>
          <w:szCs w:val="24"/>
        </w:rPr>
      </w:pPr>
      <w:r w:rsidRPr="00BB1B86">
        <w:rPr>
          <w:b/>
          <w:bCs/>
          <w:sz w:val="24"/>
          <w:szCs w:val="24"/>
        </w:rPr>
        <w:t>Supplement 1:</w:t>
      </w:r>
    </w:p>
    <w:p w14:paraId="3086B9C6" w14:textId="09C6F7D6" w:rsidR="006F76BF" w:rsidRPr="00BB1B86" w:rsidRDefault="00F93903" w:rsidP="0033352E">
      <w:pPr>
        <w:rPr>
          <w:b/>
          <w:bCs/>
        </w:rPr>
      </w:pPr>
      <w:r w:rsidRPr="00BB1B86">
        <w:rPr>
          <w:b/>
          <w:bCs/>
        </w:rPr>
        <w:t>Eligibility Criteria</w:t>
      </w:r>
    </w:p>
    <w:p w14:paraId="33F10BDD" w14:textId="77777777" w:rsidR="00E617CA" w:rsidRPr="00E617CA" w:rsidRDefault="00E617CA" w:rsidP="00E617CA">
      <w:r w:rsidRPr="00E617CA">
        <w:t>Inclusion Criteria:</w:t>
      </w:r>
    </w:p>
    <w:p w14:paraId="3F5FDF06" w14:textId="72294AE7" w:rsidR="00E617CA" w:rsidRPr="00E617CA" w:rsidRDefault="00E617CA" w:rsidP="00E617CA">
      <w:pPr>
        <w:pStyle w:val="Listenabsatz"/>
        <w:numPr>
          <w:ilvl w:val="0"/>
          <w:numId w:val="1"/>
        </w:numPr>
      </w:pPr>
      <w:r w:rsidRPr="00E617CA">
        <w:t>Female or male</w:t>
      </w:r>
    </w:p>
    <w:p w14:paraId="5BFBB2AF" w14:textId="26478426" w:rsidR="00E617CA" w:rsidRPr="00E617CA" w:rsidRDefault="00E617CA" w:rsidP="00E617CA">
      <w:pPr>
        <w:pStyle w:val="Listenabsatz"/>
        <w:numPr>
          <w:ilvl w:val="0"/>
          <w:numId w:val="1"/>
        </w:numPr>
      </w:pPr>
      <w:r w:rsidRPr="00E617CA">
        <w:t xml:space="preserve">aged 18-45 </w:t>
      </w:r>
      <w:proofErr w:type="gramStart"/>
      <w:r w:rsidRPr="00E617CA">
        <w:t>years</w:t>
      </w:r>
      <w:proofErr w:type="gramEnd"/>
    </w:p>
    <w:p w14:paraId="6202C4AE" w14:textId="2C943B9A" w:rsidR="00E617CA" w:rsidRPr="00E617CA" w:rsidRDefault="00E617CA" w:rsidP="00E617CA">
      <w:pPr>
        <w:pStyle w:val="Listenabsatz"/>
        <w:numPr>
          <w:ilvl w:val="0"/>
          <w:numId w:val="1"/>
        </w:numPr>
      </w:pPr>
      <w:r w:rsidRPr="00E617CA">
        <w:t>Proof of physical fitness (</w:t>
      </w:r>
      <w:proofErr w:type="gramStart"/>
      <w:r w:rsidRPr="00E617CA">
        <w:t>e.g.</w:t>
      </w:r>
      <w:proofErr w:type="gramEnd"/>
      <w:r w:rsidRPr="00E617CA">
        <w:t xml:space="preserve"> sports medical examination required) for measurements with higher intensities (e.g. endurance tests, competition simulation)</w:t>
      </w:r>
    </w:p>
    <w:p w14:paraId="1F4030A3" w14:textId="280DE70D" w:rsidR="00E617CA" w:rsidRPr="00E617CA" w:rsidRDefault="00E617CA" w:rsidP="00E617CA">
      <w:pPr>
        <w:pStyle w:val="Listenabsatz"/>
        <w:numPr>
          <w:ilvl w:val="0"/>
          <w:numId w:val="1"/>
        </w:numPr>
      </w:pPr>
      <w:r w:rsidRPr="00E617CA">
        <w:t>Competition experience at the national or international level in an endurance sport</w:t>
      </w:r>
    </w:p>
    <w:p w14:paraId="7C96A67E" w14:textId="6B8BF618" w:rsidR="00E617CA" w:rsidRPr="00E617CA" w:rsidRDefault="00E617CA" w:rsidP="00E617CA">
      <w:pPr>
        <w:pStyle w:val="Listenabsatz"/>
        <w:numPr>
          <w:ilvl w:val="0"/>
          <w:numId w:val="1"/>
        </w:numPr>
      </w:pPr>
      <w:r w:rsidRPr="00E617CA">
        <w:t>VO2max ≥50ml/kg/min for females; ≥55 ml/kg/min for males or a 5-kilometer (km) time trial performance of ≤ 20:00 min (female), or ≤ 18:30 min (male)</w:t>
      </w:r>
    </w:p>
    <w:p w14:paraId="3A7E2257" w14:textId="77777777" w:rsidR="00E617CA" w:rsidRPr="00E617CA" w:rsidRDefault="00E617CA" w:rsidP="00E617CA">
      <w:r w:rsidRPr="00E617CA">
        <w:t>Exclusion Criteria:</w:t>
      </w:r>
    </w:p>
    <w:p w14:paraId="33CD61EF" w14:textId="0672944C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>Systemic disease or other known pathology in the organs: heart, lungs, kidney, stomach, spleen, liver, gall bladder, and intestines.</w:t>
      </w:r>
    </w:p>
    <w:p w14:paraId="6932E078" w14:textId="6364DB86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 xml:space="preserve">Evidence of pulmonary disease: forced expiratory volume in one second/forced expiratory volume &lt; 70% with/without symptoms (cough, sputum) or other evidence of </w:t>
      </w:r>
      <w:r w:rsidR="003D2436" w:rsidRPr="00E617CA">
        <w:t>pulmonological</w:t>
      </w:r>
      <w:r w:rsidRPr="00E617CA">
        <w:t xml:space="preserve"> disease.</w:t>
      </w:r>
    </w:p>
    <w:p w14:paraId="5FDA42D8" w14:textId="043CAB67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>Diabetes II.</w:t>
      </w:r>
    </w:p>
    <w:p w14:paraId="53433DD9" w14:textId="7875BF92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>Neurological or psychological disease of any kind.</w:t>
      </w:r>
    </w:p>
    <w:p w14:paraId="55A87E74" w14:textId="309DD9E1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>Currently undergoing medical or psycho-therapeutic treatment.</w:t>
      </w:r>
    </w:p>
    <w:p w14:paraId="3C081310" w14:textId="31CDE318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lastRenderedPageBreak/>
        <w:t>Health condition that does not allow regular participation in the training forms (</w:t>
      </w:r>
      <w:proofErr w:type="gramStart"/>
      <w:r w:rsidRPr="00E617CA">
        <w:t>e.g.</w:t>
      </w:r>
      <w:proofErr w:type="gramEnd"/>
      <w:r w:rsidRPr="00E617CA">
        <w:t xml:space="preserve"> acute illnesses such as fever or other flu-like infections within the last 7 days before the start of the study), orthopedic diseases, injuries to the muscular, bone, joint or tendon apparatus within the last three months.</w:t>
      </w:r>
    </w:p>
    <w:p w14:paraId="1CD02E5F" w14:textId="5D519984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>Alcohol or drug abuse.</w:t>
      </w:r>
    </w:p>
    <w:p w14:paraId="5D662366" w14:textId="7697C10A" w:rsidR="00E617CA" w:rsidRPr="00E617CA" w:rsidRDefault="00E617CA" w:rsidP="00B3239F">
      <w:pPr>
        <w:pStyle w:val="Listenabsatz"/>
        <w:numPr>
          <w:ilvl w:val="0"/>
          <w:numId w:val="1"/>
        </w:numPr>
      </w:pPr>
      <w:r w:rsidRPr="00E617CA">
        <w:t>Already high training volume with high intensity training (more than 2 weekly training sessions of high-intensity training)</w:t>
      </w:r>
    </w:p>
    <w:sectPr w:rsidR="00E617CA" w:rsidRPr="00E617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B5F9F"/>
    <w:multiLevelType w:val="hybridMultilevel"/>
    <w:tmpl w:val="9BFED768"/>
    <w:lvl w:ilvl="0" w:tplc="368E3B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156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34"/>
    <w:rsid w:val="000B65EC"/>
    <w:rsid w:val="0015734D"/>
    <w:rsid w:val="002C32C7"/>
    <w:rsid w:val="00301060"/>
    <w:rsid w:val="0033352E"/>
    <w:rsid w:val="003445F2"/>
    <w:rsid w:val="003C2B0B"/>
    <w:rsid w:val="003D2436"/>
    <w:rsid w:val="00477E8E"/>
    <w:rsid w:val="00516159"/>
    <w:rsid w:val="00667D4A"/>
    <w:rsid w:val="006F76BF"/>
    <w:rsid w:val="007C0024"/>
    <w:rsid w:val="007C0E32"/>
    <w:rsid w:val="00814AFE"/>
    <w:rsid w:val="00B3239F"/>
    <w:rsid w:val="00B57A28"/>
    <w:rsid w:val="00BB1B86"/>
    <w:rsid w:val="00C62534"/>
    <w:rsid w:val="00C63103"/>
    <w:rsid w:val="00C7524A"/>
    <w:rsid w:val="00D1179F"/>
    <w:rsid w:val="00E617CA"/>
    <w:rsid w:val="00E91028"/>
    <w:rsid w:val="00F30E5B"/>
    <w:rsid w:val="00F77395"/>
    <w:rsid w:val="00F93903"/>
    <w:rsid w:val="00FD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A4358"/>
  <w15:chartTrackingRefBased/>
  <w15:docId w15:val="{D2F26D45-208D-40AB-BFE6-9156EE45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F76B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F76B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61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946</Characters>
  <Application>Microsoft Office Word</Application>
  <DocSecurity>0</DocSecurity>
  <Lines>16</Lines>
  <Paragraphs>4</Paragraphs>
  <ScaleCrop>false</ScaleCrop>
  <Company>PLUS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pp Tilmann</dc:creator>
  <cp:keywords/>
  <dc:description/>
  <cp:lastModifiedBy>Strepp Tilmann</cp:lastModifiedBy>
  <cp:revision>23</cp:revision>
  <dcterms:created xsi:type="dcterms:W3CDTF">2024-06-01T08:39:00Z</dcterms:created>
  <dcterms:modified xsi:type="dcterms:W3CDTF">2024-06-15T13:01:00Z</dcterms:modified>
</cp:coreProperties>
</file>